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7EA64B" w14:textId="543B08F1" w:rsidR="00AD18C9" w:rsidRDefault="003907DE" w:rsidP="003907D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07DE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907DE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AEABA44" w14:textId="77777777" w:rsidR="003907DE" w:rsidRPr="003907DE" w:rsidRDefault="003907DE" w:rsidP="003907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F8F756" w14:textId="3DCEF3AC" w:rsidR="003907DE" w:rsidRPr="003907DE" w:rsidRDefault="0058640F" w:rsidP="003907D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1</w:t>
      </w:r>
      <w:r w:rsidR="00674D4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907DE" w:rsidRPr="003907DE">
        <w:rPr>
          <w:rFonts w:ascii="Times New Roman" w:hAnsi="Times New Roman" w:cs="Times New Roman"/>
          <w:b/>
          <w:bCs/>
          <w:sz w:val="24"/>
          <w:szCs w:val="24"/>
        </w:rPr>
        <w:t>The criteria of pancreatic histological score</w:t>
      </w:r>
      <w:r w:rsidR="00674D4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3907DE" w14:paraId="20417206" w14:textId="77777777" w:rsidTr="003907DE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</w:tcPr>
          <w:p w14:paraId="1464A946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74BE8DBC" w14:textId="775F4216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Histological score</w:t>
            </w:r>
          </w:p>
        </w:tc>
        <w:tc>
          <w:tcPr>
            <w:tcW w:w="2841" w:type="dxa"/>
            <w:tcBorders>
              <w:left w:val="nil"/>
              <w:bottom w:val="single" w:sz="4" w:space="0" w:color="auto"/>
              <w:right w:val="nil"/>
            </w:tcBorders>
          </w:tcPr>
          <w:p w14:paraId="4D50650D" w14:textId="126053C6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Pathologic change</w:t>
            </w:r>
          </w:p>
        </w:tc>
      </w:tr>
      <w:tr w:rsidR="003907DE" w14:paraId="4C8F326F" w14:textId="77777777" w:rsidTr="003907DE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09C022E7" w14:textId="1EEC03F5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Inflammation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2B07BFC7" w14:textId="5F608ED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6354F02F" w14:textId="5F2133B0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907DE" w14:paraId="6859FF45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C8EB3BA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991B385" w14:textId="1653C65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5A0E40F" w14:textId="0075CA92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Inflammatory cells pres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at interlobul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</w:p>
        </w:tc>
      </w:tr>
      <w:tr w:rsidR="003907DE" w14:paraId="7541B6AB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FA2E284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6D8C3BD" w14:textId="26ECA5FD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4D9DEB6" w14:textId="0ED1A9C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at intralobula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areas</w:t>
            </w:r>
          </w:p>
        </w:tc>
      </w:tr>
      <w:tr w:rsidR="003907DE" w14:paraId="17309319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509B40E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104D79B2" w14:textId="5FA89F18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74257D7" w14:textId="65335375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Present at interacini</w:t>
            </w:r>
          </w:p>
        </w:tc>
      </w:tr>
      <w:tr w:rsidR="003907DE" w14:paraId="7D249FF6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D87DE34" w14:textId="0411505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Cell necrosi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0644C9B" w14:textId="0587059B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2DB965F" w14:textId="15CEC1BD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907DE" w14:paraId="1CCA7DBA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1199E53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EDB96AA" w14:textId="27EEC109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92FE0A8" w14:textId="3FB3C943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&lt;10% necrosis</w:t>
            </w:r>
          </w:p>
        </w:tc>
      </w:tr>
      <w:tr w:rsidR="003907DE" w14:paraId="29F69B4D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F46033E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BF71D9D" w14:textId="0D7032D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23803CD" w14:textId="2948AC02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&lt;40% necrosis</w:t>
            </w:r>
          </w:p>
        </w:tc>
      </w:tr>
      <w:tr w:rsidR="003907DE" w14:paraId="5E2241F7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547A079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7E3FC54" w14:textId="6349917F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053E918" w14:textId="1846972C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&gt;40%necrosis</w:t>
            </w:r>
          </w:p>
        </w:tc>
      </w:tr>
      <w:tr w:rsidR="003907DE" w14:paraId="2D1DCB16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4027E82" w14:textId="07B86283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Vacuolizatio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2EBC1E97" w14:textId="185F9D24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1EE46C6" w14:textId="411B27C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907DE" w14:paraId="739E3515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DE36B43" w14:textId="34871B2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4896E353" w14:textId="161A7A79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F9BB5E6" w14:textId="06D5523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&lt;20% acini with vacuoles</w:t>
            </w:r>
          </w:p>
        </w:tc>
      </w:tr>
      <w:tr w:rsidR="003907DE" w14:paraId="243984BF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DD0459C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A0B7279" w14:textId="72E96D52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4336F16" w14:textId="2DD3A8D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&lt;50% acini</w:t>
            </w:r>
          </w:p>
        </w:tc>
      </w:tr>
      <w:tr w:rsidR="003907DE" w14:paraId="25DC0A62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635FDD0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3056C2CB" w14:textId="751B548A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0B7BC25C" w14:textId="3103415C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&gt;50% acini</w:t>
            </w:r>
          </w:p>
        </w:tc>
      </w:tr>
      <w:tr w:rsidR="003907DE" w14:paraId="43D7D1A0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8B995C6" w14:textId="7431F74D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Acinar edem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2B38AAB" w14:textId="693CD74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CDBB5BC" w14:textId="54E0F118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3907DE" w14:paraId="388AF1F2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BF0F36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DB7528B" w14:textId="5E1BAE36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CE6AD15" w14:textId="180FD5A1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Interlobular edema</w:t>
            </w:r>
          </w:p>
        </w:tc>
      </w:tr>
      <w:tr w:rsidR="003907DE" w14:paraId="76077856" w14:textId="77777777" w:rsidTr="003907D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2B1AA55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74E02FA8" w14:textId="66F72B4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57912363" w14:textId="0D828F0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Intralobular edema</w:t>
            </w:r>
          </w:p>
        </w:tc>
      </w:tr>
      <w:tr w:rsidR="003907DE" w14:paraId="5931DECA" w14:textId="77777777" w:rsidTr="003907DE">
        <w:tc>
          <w:tcPr>
            <w:tcW w:w="2840" w:type="dxa"/>
            <w:tcBorders>
              <w:top w:val="nil"/>
              <w:left w:val="nil"/>
              <w:right w:val="nil"/>
            </w:tcBorders>
          </w:tcPr>
          <w:p w14:paraId="1680FB60" w14:textId="77777777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6D385190" w14:textId="33441E95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14:paraId="249DEA4A" w14:textId="6996AFA4" w:rsidR="003907DE" w:rsidRPr="003907DE" w:rsidRDefault="003907DE" w:rsidP="003907D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07DE">
              <w:rPr>
                <w:rFonts w:ascii="Times New Roman" w:hAnsi="Times New Roman" w:cs="Times New Roman"/>
                <w:sz w:val="24"/>
                <w:szCs w:val="24"/>
              </w:rPr>
              <w:t>Interacinar edema</w:t>
            </w:r>
          </w:p>
        </w:tc>
      </w:tr>
    </w:tbl>
    <w:p w14:paraId="4E5EFF18" w14:textId="77777777" w:rsidR="003907DE" w:rsidRDefault="003907DE" w:rsidP="003907DE"/>
    <w:sectPr w:rsidR="003907DE" w:rsidSect="00AD1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690E36" w14:textId="77777777" w:rsidR="00CA695A" w:rsidRDefault="00CA695A" w:rsidP="003907DE">
      <w:r>
        <w:separator/>
      </w:r>
    </w:p>
  </w:endnote>
  <w:endnote w:type="continuationSeparator" w:id="0">
    <w:p w14:paraId="6B8C9328" w14:textId="77777777" w:rsidR="00CA695A" w:rsidRDefault="00CA695A" w:rsidP="00390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283EB" w14:textId="77777777" w:rsidR="00CA695A" w:rsidRDefault="00CA695A" w:rsidP="003907DE">
      <w:r>
        <w:separator/>
      </w:r>
    </w:p>
  </w:footnote>
  <w:footnote w:type="continuationSeparator" w:id="0">
    <w:p w14:paraId="16F0DABD" w14:textId="77777777" w:rsidR="00CA695A" w:rsidRDefault="00CA695A" w:rsidP="00390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3D2C"/>
    <w:rsid w:val="003907DE"/>
    <w:rsid w:val="0058640F"/>
    <w:rsid w:val="00674D4F"/>
    <w:rsid w:val="006D5F1D"/>
    <w:rsid w:val="009148FC"/>
    <w:rsid w:val="00A86609"/>
    <w:rsid w:val="00AD18C9"/>
    <w:rsid w:val="00BB0A67"/>
    <w:rsid w:val="00BD3D2C"/>
    <w:rsid w:val="00CA695A"/>
    <w:rsid w:val="00DC7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98DB5"/>
  <w15:chartTrackingRefBased/>
  <w15:docId w15:val="{09E84F20-2B4F-417B-94B8-59F6F5E53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8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7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7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7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7DE"/>
    <w:rPr>
      <w:sz w:val="18"/>
      <w:szCs w:val="18"/>
    </w:rPr>
  </w:style>
  <w:style w:type="table" w:styleId="a7">
    <w:name w:val="Table Grid"/>
    <w:basedOn w:val="a1"/>
    <w:uiPriority w:val="59"/>
    <w:rsid w:val="003907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088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鹏 刘</dc:creator>
  <cp:keywords/>
  <dc:description/>
  <cp:lastModifiedBy>凌鹏 刘</cp:lastModifiedBy>
  <cp:revision>4</cp:revision>
  <dcterms:created xsi:type="dcterms:W3CDTF">2024-11-14T15:53:00Z</dcterms:created>
  <dcterms:modified xsi:type="dcterms:W3CDTF">2024-11-17T11:21:00Z</dcterms:modified>
</cp:coreProperties>
</file>